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</w:p>
    <w:p>
      <w:pPr>
        <w:widowControl/>
        <w:jc w:val="center"/>
        <w:rPr>
          <w:rFonts w:ascii="Times New Roman" w:hAnsi="Times New Roman" w:eastAsia="PMingLiU" w:cs="Times New Roman"/>
          <w:color w:val="000000"/>
          <w:kern w:val="0"/>
          <w:sz w:val="24"/>
          <w:szCs w:val="24"/>
          <w:lang w:eastAsia="zh-TW"/>
        </w:rPr>
      </w:pPr>
      <w:r>
        <w:rPr>
          <w:rFonts w:ascii="Times New Roman" w:hAnsi="Times New Roman" w:eastAsia="PMingLiU" w:cs="Times New Roman"/>
          <w:sz w:val="24"/>
          <w:szCs w:val="24"/>
          <w:lang w:eastAsia="zh-TW"/>
        </w:rPr>
        <w:t>Table</w:t>
      </w:r>
      <w:r>
        <w:rPr>
          <w:rFonts w:ascii="Times New Roman" w:hAnsi="Times New Roman" w:eastAsia="PMingLiU" w:cs="Times New Roman"/>
          <w:color w:val="000000"/>
          <w:sz w:val="24"/>
          <w:szCs w:val="24"/>
          <w:lang w:eastAsia="zh-TW"/>
        </w:rPr>
        <w:t xml:space="preserve"> S1 -</w:t>
      </w:r>
      <w:r>
        <w:rPr>
          <w:rFonts w:ascii="Times New Roman" w:hAnsi="Times New Roman" w:eastAsia="PMingLiU" w:cs="Times New Roman"/>
          <w:color w:val="000000"/>
          <w:kern w:val="0"/>
          <w:sz w:val="20"/>
          <w:szCs w:val="20"/>
          <w:lang w:eastAsia="zh-TW"/>
        </w:rPr>
        <w:t xml:space="preserve"> </w:t>
      </w:r>
      <w:r>
        <w:rPr>
          <w:rFonts w:ascii="Times New Roman" w:hAnsi="Times New Roman" w:eastAsia="PMingLiU" w:cs="Times New Roman"/>
          <w:color w:val="000000"/>
          <w:kern w:val="0"/>
          <w:sz w:val="24"/>
          <w:szCs w:val="24"/>
          <w:lang w:eastAsia="zh-TW"/>
        </w:rPr>
        <w:t>ICD-9-CM and definition of Charlson comorbidity Index</w:t>
      </w:r>
    </w:p>
    <w:tbl>
      <w:tblPr>
        <w:tblStyle w:val="3"/>
        <w:tblW w:w="9781" w:type="dxa"/>
        <w:tblInd w:w="-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2879"/>
        <w:gridCol w:w="2586"/>
        <w:gridCol w:w="16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Condition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ICD 9 </w:t>
            </w:r>
          </w:p>
        </w:tc>
        <w:tc>
          <w:tcPr>
            <w:tcW w:w="2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ICD 10 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Age score</w:t>
            </w:r>
          </w:p>
        </w:tc>
        <w:tc>
          <w:tcPr>
            <w:tcW w:w="28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25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4, Age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≥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70;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3, 70 &gt; Age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≥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61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;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2, 60 &gt; Age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≥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51;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1, 50 &gt; Age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≥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4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;</w:t>
            </w:r>
          </w:p>
          <w:p>
            <w:pPr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0, Age &lt; 40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Myocardial infarct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10, 412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I21, I22, I25.2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Congestive heart failur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28, 398.91, 402.01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02.11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02.91, 404.01, 404.03, 404.11, 404.13, 404.91, 404.93, 425.4, 425.9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I43, I50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I09.9, I11.0, I13.0, I13.2, I25.5, I42.0, I42.5, I42.6, I42.7, I42.8, I42.9, P29.0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Peripheral vascular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40, 441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093.0, 437.3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47.1, 557.1, 557.9, V43.4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43.1, 443.9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I70, I71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I73.1, I73.8,</w:t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I73.9, I77.1, I79.0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 xml:space="preserve"> I79.2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K55.1, K55.8, K55.9, Z95.8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Z95.9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Cerebrovascular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430, 431, 432, 433, 434, 435, 436, 437, 438,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362.34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G45, G46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 xml:space="preserve"> I60~I69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H34.0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Dementia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90, 294.1, 331.2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F00, F01, F02, F03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G30, F051, G311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Chronic pulmonary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90, 491, 492, 493, 494, 495, 496, 500, 501, 502, 503, 504, 505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168, 4169, 506.4, 508.1, 508.8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J40~J47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J60~J67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I27.8, I27.9, J68.4, J70.1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J703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Rheumatic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725, 446.5, 710.0, 710.1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710.2, 710.3, 710.4, 714.0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714.1, 714.2, 714.8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M05, M06, M32, M33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M34, M31.5, M35.1, M35.3, M36.0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Peptic ulcer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31, 532, 533, 534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K25, K26, K27, K28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Mild liver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70, 571, 070.6, 070.9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73.3, 573.4, 573.8, 573.9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V42.7, 070.22, 070.23, 070.32, 070.33, 070.44, 070.54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B18, K73, K74, K70.0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K70.1, K70.2, K70.3, K70.9, K71.3, K71.4, K71.5, K71.7, K76.0, K76/2, K76/3, K76.4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K76.8, K76.9, Z94.4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Diabetes without chronic complication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50.0, 250.1, 250.2, 250.3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50.8, 250.9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E10.0, E10.l, E10.6, E10.8, E10.9, E11.0, E11.1, E11.6, E11.8, E11.9, E12.0, E12.1, E12.6, E12.8, E12.9, E13.0, E13.1, E13.6, E13.8, E13.9, E14.0, E14.1, E14.6, E14.8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E14.9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Diabetes with chronic complication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50.4, 250.5, 250.6, 250.7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E10.2, E10.3, E10.4, E10.5, E10.7, E11.2, E11.3, E114, E11.5, E11.7, E12.2, E12.3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E12.4, E12.5, E12.7, E13.2, E13.3, E13.4, E13.5, E13.7, E14.2, E14.3, E14.4, E145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E14.7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Paraplegia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342, 343, 3341, 344.0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344.1, 344.2, 344.3, 344.4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344.5, 344.6, 344.9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G81, G82,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G04.1, G11.4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G80.1, G80.2, G83.0, G83.1, G83.2, G83.3, G83.4, G83.9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Renal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Calibri" w:hAnsi="Calibri" w:eastAsia="PMingLiU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82, 585, 586, V56,</w:t>
            </w:r>
          </w:p>
          <w:p>
            <w:pPr>
              <w:widowControl/>
              <w:jc w:val="left"/>
              <w:rPr>
                <w:rFonts w:ascii="Calibri" w:hAnsi="Calibri" w:eastAsia="PMingLiU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88.0, V42.0, V45.1, 403.01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03.11, 403.91, 404.02, 404.03, 404.12, 404.13, 404.92, 404.93, 583.0, 583.1, 583.2, 583.3, 583.4, 583.5, 583.6, 583.7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N18, N19, I12.0, I13.1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N03.2, N03.3, N03.4, N03.5, N03.6, N03.7, N05.2, N05.3, N05.4, N05.5, N05.6, N05.7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N25.0, Z49.0, Z49.1, Z49.2, Z94.0, Z99.2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Malignant cancer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140~172, 1740~1958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00~208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238.6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43,C88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00~C26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30~C34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37~C41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45~C58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60~C76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81~C85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90~C97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Severe liver disease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456.0, 456.1, 456.2,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br w:type="textWrapping"/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72.2,</w:t>
            </w:r>
            <w:r>
              <w:rPr>
                <w:rFonts w:ascii="Times New Roman" w:hAnsi="Times New Roman" w:eastAsia="PMingLiU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72.3,</w:t>
            </w:r>
            <w:r>
              <w:rPr>
                <w:rFonts w:ascii="Times New Roman" w:hAnsi="Times New Roman" w:eastAsia="PMingLiU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572.4, 572.8</w:t>
            </w: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I85.0, I85.9, I86.4, I98.2,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K70.4, K71.1, K72.1, K72.9, K76.5, K76.6, K76.7</w:t>
            </w: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Metastatic solid tumor</w:t>
            </w:r>
          </w:p>
        </w:tc>
        <w:tc>
          <w:tcPr>
            <w:tcW w:w="2879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196, 197, 198, 199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2586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C77, C78, C79, C80</w:t>
            </w:r>
          </w:p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1655" w:type="dxa"/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HIV/AIDS</w:t>
            </w:r>
          </w:p>
        </w:tc>
        <w:tc>
          <w:tcPr>
            <w:tcW w:w="28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042, 043, 044</w:t>
            </w:r>
          </w:p>
        </w:tc>
        <w:tc>
          <w:tcPr>
            <w:tcW w:w="25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sz w:val="20"/>
                <w:szCs w:val="20"/>
                <w:shd w:val="clear" w:color="auto" w:fill="FFFFFF"/>
                <w:lang w:eastAsia="zh-TW"/>
              </w:rPr>
              <w:t>B20, B21, B22, B24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tbl>
      <w:tblPr>
        <w:tblStyle w:val="2"/>
        <w:tblW w:w="70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38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04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PMingLiU" w:cs="Times New Roman"/>
                <w:sz w:val="24"/>
                <w:szCs w:val="24"/>
                <w:lang w:eastAsia="zh-TW"/>
              </w:rPr>
              <w:t>Table</w:t>
            </w:r>
            <w:r>
              <w:rPr>
                <w:rFonts w:ascii="Times New Roman" w:hAnsi="Times New Roman" w:eastAsia="PMingLiU" w:cs="Times New Roman"/>
                <w:color w:val="000000"/>
                <w:sz w:val="24"/>
                <w:szCs w:val="24"/>
                <w:lang w:eastAsia="zh-TW"/>
              </w:rPr>
              <w:t xml:space="preserve"> S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Missing number (%) for included variables in the datase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38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ssing,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mperature (°C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4.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P (mmHg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art rate (min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spiratory rate (min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emoglobin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g/dL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BC (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0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T (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lirubin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4.09 </w:t>
            </w:r>
          </w:p>
        </w:tc>
      </w:tr>
      <w:tr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un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g/d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</w:t>
            </w:r>
            <w: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mg/d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at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mmHg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CO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dium (mmol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tassium (mmol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lucose (mmol/L)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2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(s)</w:t>
            </w:r>
          </w:p>
        </w:tc>
        <w:tc>
          <w:tcPr>
            <w:tcW w:w="38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5.78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AP, mean artery pressure; WBC, white blood cell; PLT,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l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le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; BUN, blood urea nitrogen; CRE, creatinine; Ptt, </w:t>
      </w:r>
      <w:r>
        <w:rPr>
          <w:rFonts w:ascii="Times New Roman" w:hAnsi="Times New Roman" w:cs="Times New Roman"/>
        </w:rPr>
        <w:t>partial thromboplastin time.</w:t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484"/>
        <w:gridCol w:w="848"/>
        <w:gridCol w:w="1484"/>
        <w:gridCol w:w="792"/>
        <w:gridCol w:w="1565"/>
        <w:gridCol w:w="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80" w:type="dxa"/>
            <w:gridSpan w:val="7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zh-TW"/>
              </w:rPr>
              <w:t>Table S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  <w14:textFill>
                  <w14:solidFill>
                    <w14:schemeClr w14:val="tx1"/>
                  </w14:solidFill>
                </w14:textFill>
              </w:rPr>
              <w:t xml:space="preserve"> Sensitivity analysis regarding the association between outcomes and atrial fibril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6839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With Atrial Fibrillation versus Without atrial Fibrillation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/>
                <w:iCs/>
                <w:sz w:val="20"/>
                <w:szCs w:val="20"/>
                <w:lang w:eastAsia="zh-TW"/>
              </w:rPr>
              <w:t>(Referenc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233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Before PSM - Univariate</w:t>
            </w:r>
          </w:p>
        </w:tc>
        <w:tc>
          <w:tcPr>
            <w:tcW w:w="2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After PSM - Univariate</w:t>
            </w:r>
          </w:p>
        </w:tc>
        <w:tc>
          <w:tcPr>
            <w:tcW w:w="223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After PSM - IPT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Outcomes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Crude H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(95%CI)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Crude H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Adjusted H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(95%CI)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 xml:space="preserve"> #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>28-</w:t>
            </w:r>
            <w:r>
              <w:rPr>
                <w:rFonts w:ascii="Times New Roman" w:hAnsi="Times New Roman" w:cs="Times New Roman" w:eastAsiaTheme="minorEastAsia"/>
                <w:sz w:val="20"/>
                <w:szCs w:val="20"/>
                <w:lang w:eastAsia="zh-CN"/>
              </w:rPr>
              <w:t>day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Mortality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1.31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 xml:space="preserve"> (1.21,1.4)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 0.001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1.00</w:t>
            </w:r>
          </w:p>
          <w:p>
            <w:pPr>
              <w:widowControl/>
              <w:jc w:val="center"/>
              <w:rPr>
                <w:rFonts w:ascii="等线" w:hAnsi="等线" w:eastAsia="PMingLiU" w:cs="Times New Roman"/>
                <w:color w:val="000000"/>
                <w:sz w:val="22"/>
                <w:szCs w:val="24"/>
                <w:lang w:eastAsia="zh-TW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(0.92,1.10)</w:t>
            </w:r>
            <w:r>
              <w:rPr>
                <w:rFonts w:hint="eastAsia" w:ascii="等线" w:hAnsi="等线" w:eastAsia="等线" w:cs="Times New Roman"/>
                <w:color w:val="000000"/>
                <w:sz w:val="22"/>
                <w:szCs w:val="22"/>
                <w:lang w:eastAsia="zh-TW"/>
              </w:rPr>
              <w:t xml:space="preserve"> 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0.957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1.07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 xml:space="preserve"> (1.00,1.16)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Align w:val="bottom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Outcomes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Crude O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95%CI</w:t>
            </w:r>
          </w:p>
        </w:tc>
        <w:tc>
          <w:tcPr>
            <w:tcW w:w="848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484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Crude O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95%CI</w:t>
            </w:r>
          </w:p>
        </w:tc>
        <w:tc>
          <w:tcPr>
            <w:tcW w:w="792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  <w:tc>
          <w:tcPr>
            <w:tcW w:w="1565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Adjusted OR</w:t>
            </w:r>
          </w:p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95%CI</w:t>
            </w:r>
          </w:p>
        </w:tc>
        <w:tc>
          <w:tcPr>
            <w:tcW w:w="666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i/>
                <w:sz w:val="20"/>
                <w:szCs w:val="20"/>
                <w:lang w:eastAsia="zh-TW"/>
              </w:rPr>
              <w:t>P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  <w:lang w:eastAsia="zh-TW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Hospital LOS</w:t>
            </w:r>
          </w:p>
        </w:tc>
        <w:tc>
          <w:tcPr>
            <w:tcW w:w="1484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0.39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(0.01~0.78)</w:t>
            </w:r>
          </w:p>
        </w:tc>
        <w:tc>
          <w:tcPr>
            <w:tcW w:w="848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0.047</w:t>
            </w:r>
          </w:p>
        </w:tc>
        <w:tc>
          <w:tcPr>
            <w:tcW w:w="1484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1.07 (0.58~1.57)</w:t>
            </w:r>
          </w:p>
        </w:tc>
        <w:tc>
          <w:tcPr>
            <w:tcW w:w="792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565" w:type="dxa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1.49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(1.09,1.89)</w:t>
            </w:r>
          </w:p>
        </w:tc>
        <w:tc>
          <w:tcPr>
            <w:tcW w:w="666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ICU LO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 xml:space="preserve">0.61 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(0.41~0.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0.8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(0.55~1.0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0.9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(0.7,1.0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PMingLiU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zh-TW"/>
              </w:rPr>
              <w:t>Mechanical ventilation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17.02 (13.91~20.12)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15.47 (11.49~19.44)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19.35</w:t>
            </w:r>
          </w:p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PMingLiU" w:cs="Times New Roman"/>
                <w:kern w:val="0"/>
                <w:sz w:val="20"/>
                <w:szCs w:val="20"/>
                <w:lang w:eastAsia="zh-TW"/>
              </w:rPr>
              <w:t>(16.13,22.56)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zh-TW"/>
              </w:rPr>
              <w:t>&lt;0.001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Propensity score matching by all covariates in Table 1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HR: hazard ratio; OR: odds ratio; LOS: length of stay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#All results of HR/OR were adjusted by all covariates in Table 1.</w:t>
      </w:r>
      <w:bookmarkStart w:id="0" w:name="_GoBack"/>
      <w:bookmarkEnd w:id="0"/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/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zNGRmODY5YzIzNmEyZThmNzgxYmI3YmI4NTI0MTgifQ=="/>
  </w:docVars>
  <w:rsids>
    <w:rsidRoot w:val="00000000"/>
    <w:rsid w:val="30325AC7"/>
    <w:rsid w:val="4B9D30D2"/>
    <w:rsid w:val="50234C27"/>
    <w:rsid w:val="6C59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5:24:00Z</dcterms:created>
  <dc:creator>hp</dc:creator>
  <cp:lastModifiedBy>jakey</cp:lastModifiedBy>
  <dcterms:modified xsi:type="dcterms:W3CDTF">2023-07-04T07:2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1A9B91B4CA4B1A8370ED8B0A79374D_12</vt:lpwstr>
  </property>
</Properties>
</file>